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A8754" w14:textId="1DBE647B" w:rsidR="00324898" w:rsidRPr="00324898" w:rsidRDefault="00E54FC4" w:rsidP="0032489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B. Codebook</w:t>
      </w:r>
    </w:p>
    <w:tbl>
      <w:tblPr>
        <w:tblW w:w="0" w:type="auto"/>
        <w:tblCellMar>
          <w:top w:w="15" w:type="dxa"/>
          <w:left w:w="15" w:type="dxa"/>
          <w:bottom w:w="15" w:type="dxa"/>
          <w:right w:w="15" w:type="dxa"/>
        </w:tblCellMar>
        <w:tblLook w:val="04A0" w:firstRow="1" w:lastRow="0" w:firstColumn="1" w:lastColumn="0" w:noHBand="0" w:noVBand="1"/>
      </w:tblPr>
      <w:tblGrid>
        <w:gridCol w:w="1289"/>
        <w:gridCol w:w="1571"/>
        <w:gridCol w:w="2871"/>
        <w:gridCol w:w="3613"/>
      </w:tblGrid>
      <w:tr w:rsidR="00324898" w:rsidRPr="00324898" w14:paraId="58A88B03" w14:textId="77777777" w:rsidTr="00324898">
        <w:trPr>
          <w:trHeight w:val="5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7A6548A" w14:textId="77777777" w:rsidR="00324898" w:rsidRPr="00324898" w:rsidRDefault="00324898" w:rsidP="00324898">
            <w:pPr>
              <w:spacing w:after="0" w:line="240" w:lineRule="auto"/>
              <w:jc w:val="center"/>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Coding Dimens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30626B9" w14:textId="77777777" w:rsidR="00324898" w:rsidRPr="00324898" w:rsidRDefault="00324898" w:rsidP="00324898">
            <w:pPr>
              <w:spacing w:after="0" w:line="240" w:lineRule="auto"/>
              <w:jc w:val="center"/>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Options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E085E7F" w14:textId="77777777" w:rsidR="00324898" w:rsidRPr="00324898" w:rsidRDefault="00324898" w:rsidP="00324898">
            <w:pPr>
              <w:spacing w:after="0" w:line="240" w:lineRule="auto"/>
              <w:jc w:val="center"/>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Explan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21E1F6F" w14:textId="77777777" w:rsidR="00324898" w:rsidRPr="00324898" w:rsidRDefault="00324898" w:rsidP="00324898">
            <w:pPr>
              <w:spacing w:after="0" w:line="240" w:lineRule="auto"/>
              <w:jc w:val="center"/>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Example</w:t>
            </w:r>
            <w:r>
              <w:rPr>
                <w:rFonts w:ascii="Verdana" w:eastAsia="Times New Roman" w:hAnsi="Verdana" w:cs="Times New Roman"/>
                <w:b/>
                <w:bCs/>
                <w:color w:val="333333"/>
                <w:sz w:val="15"/>
                <w:szCs w:val="15"/>
              </w:rPr>
              <w:t>s</w:t>
            </w:r>
          </w:p>
        </w:tc>
      </w:tr>
      <w:tr w:rsidR="00324898" w:rsidRPr="00324898" w14:paraId="15020E68"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4E9D9F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ocial ac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A5AD9F4"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Pronouncemen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A683297"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hysician asserts recommendation as instigator, decision maker and presents as already determined.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A69B99A"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I recommend a lumpectomy” “You’re a great candidate for breast conserving surgery. Here’s what we’ll do… That’s what you need to have done.”</w:t>
            </w:r>
          </w:p>
        </w:tc>
      </w:tr>
      <w:tr w:rsidR="00324898" w:rsidRPr="00324898" w14:paraId="22D8AE8A"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AEF6DDF"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E56BF6F"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Sugges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0FABA6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xml:space="preserve">Physician recommends as instigator but treats patient as decision maker and medication as optional. </w:t>
            </w:r>
            <w:r w:rsidRPr="00324898">
              <w:rPr>
                <w:rFonts w:ascii="Verdana" w:eastAsia="Times New Roman" w:hAnsi="Verdana" w:cs="Times New Roman"/>
                <w:sz w:val="15"/>
                <w:szCs w:val="15"/>
              </w:rPr>
              <w:t>Comparable options may be implied but no deliberation invited or expression of equipoise made.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DCCBF6E"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You could try a lumpectomy.” “At your age, you’d probably want reconstruction.” “Usually for patients like you with a mutation we recommend a bilateral mastectomy, but if you don’t want that we can watch more closely.” “It looks like lumpectomy would be very effective for you. Is that the option you were hoping for?” “It’s up to you, but you don’t have to lose your breast.”</w:t>
            </w:r>
          </w:p>
        </w:tc>
      </w:tr>
      <w:tr w:rsidR="00324898" w:rsidRPr="00324898" w14:paraId="61E620B1" w14:textId="77777777" w:rsidTr="00324898">
        <w:trPr>
          <w:trHeight w:val="5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DAC9F5C"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26A8FF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roposal</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D219215"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xml:space="preserve">Physician recommends as instigator but decision making is treated as shared by doctor and patient. Proposals highlight the recommendation as speculative. </w:t>
            </w:r>
            <w:r w:rsidRPr="00324898">
              <w:rPr>
                <w:rFonts w:ascii="Verdana" w:eastAsia="Times New Roman" w:hAnsi="Verdana" w:cs="Times New Roman"/>
                <w:sz w:val="15"/>
                <w:szCs w:val="15"/>
              </w:rPr>
              <w:t>Two options may be mentioned, but no expression of equipoise. Deliberation not invited.</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BEDEE92"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Let’s try a lumpectomy” “I don’t see any reason you need a mastectomy.” “I think we could do a lumpectomy.”</w:t>
            </w:r>
          </w:p>
        </w:tc>
      </w:tr>
      <w:tr w:rsidR="00324898" w:rsidRPr="00324898" w14:paraId="4F01FD83" w14:textId="77777777" w:rsidTr="00324898">
        <w:trPr>
          <w:trHeight w:val="5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481155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71CB22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Offer</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2EB4C33"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hysician treats patient as having instigated recommendation and as the decision maker. </w:t>
            </w:r>
            <w:r w:rsidRPr="00324898">
              <w:rPr>
                <w:rFonts w:ascii="Verdana" w:eastAsia="Times New Roman" w:hAnsi="Verdana" w:cs="Times New Roman"/>
                <w:sz w:val="15"/>
                <w:szCs w:val="15"/>
              </w:rPr>
              <w:t xml:space="preserve"> Two options may be mentioned, but no expression of equipoise</w:t>
            </w:r>
            <w:r>
              <w:rPr>
                <w:rFonts w:ascii="Verdana" w:eastAsia="Times New Roman" w:hAnsi="Verdana" w:cs="Times New Roman"/>
                <w:sz w:val="15"/>
                <w:szCs w:val="15"/>
              </w:rPr>
              <w:t xml:space="preserve">. </w:t>
            </w:r>
            <w:r w:rsidRPr="00324898">
              <w:rPr>
                <w:rFonts w:ascii="Verdana" w:eastAsia="Times New Roman" w:hAnsi="Verdana" w:cs="Times New Roman"/>
                <w:sz w:val="15"/>
                <w:szCs w:val="15"/>
              </w:rPr>
              <w:t>Two options are not proposed. Deliberation not invited.</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37D705B0"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I’d be willing to let you try a lumpectomy, but that would not be my first choice for you”... “Based on all the preferences you just told me about, what I would recommend for you would be lumpectomy.”</w:t>
            </w:r>
          </w:p>
        </w:tc>
      </w:tr>
      <w:tr w:rsidR="00324898" w:rsidRPr="00324898" w14:paraId="4DB7D0CB"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A677CDC"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F2DB77A"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Asser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7E4759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xml:space="preserve">Physician asserts a generalization about a treatment’s benefit implying a recommendation but not proffering an overt directive. </w:t>
            </w:r>
            <w:r w:rsidRPr="00324898">
              <w:rPr>
                <w:rFonts w:ascii="Verdana" w:eastAsia="Times New Roman" w:hAnsi="Verdana" w:cs="Times New Roman"/>
                <w:sz w:val="15"/>
                <w:szCs w:val="15"/>
              </w:rPr>
              <w:t>Two options are not proposed. Deliberation not invited.</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28043DA"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You are a good candidate for a lumpectomy.”</w:t>
            </w:r>
          </w:p>
        </w:tc>
      </w:tr>
      <w:tr w:rsidR="00324898" w:rsidRPr="00324898" w14:paraId="415C115F"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FD1EA58" w14:textId="77777777" w:rsidR="00324898" w:rsidRPr="00324898" w:rsidRDefault="00324898" w:rsidP="00324898">
            <w:pPr>
              <w:spacing w:after="0" w:line="240" w:lineRule="auto"/>
              <w:rPr>
                <w:rFonts w:ascii="Times New Roman" w:eastAsia="Times New Roman" w:hAnsi="Times New Roman" w:cs="Times New Roman"/>
                <w:sz w:val="24"/>
                <w:szCs w:val="24"/>
              </w:rPr>
            </w:pPr>
            <w:r>
              <w:rPr>
                <w:rFonts w:ascii="Verdana" w:eastAsia="Times New Roman" w:hAnsi="Verdana" w:cs="Times New Roman"/>
                <w:color w:val="333333"/>
                <w:sz w:val="15"/>
                <w:szCs w:val="15"/>
              </w:rPr>
              <w:t>(Added</w:t>
            </w:r>
            <w:r w:rsidRPr="00324898">
              <w:rPr>
                <w:rFonts w:ascii="Verdana" w:eastAsia="Times New Roman" w:hAnsi="Verdana" w:cs="Times New Roman"/>
                <w:color w:val="333333"/>
                <w:sz w:val="15"/>
                <w:szCs w:val="15"/>
              </w:rPr>
              <w: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317E957"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Offer comparable option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75F915C"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xml:space="preserve">Physician asserts that there is more than one option and both are reasonable. </w:t>
            </w:r>
            <w:r w:rsidRPr="00324898">
              <w:rPr>
                <w:rFonts w:ascii="Verdana" w:eastAsia="Times New Roman" w:hAnsi="Verdana" w:cs="Times New Roman"/>
                <w:sz w:val="15"/>
                <w:szCs w:val="15"/>
              </w:rPr>
              <w:t>Comparison of options proposed. Deliberation invited.</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8585FB3"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You could either choose a lumpectomy or a mastectomy.” </w:t>
            </w:r>
          </w:p>
        </w:tc>
      </w:tr>
      <w:tr w:rsidR="00324898" w:rsidRPr="00324898" w14:paraId="07F232ED" w14:textId="77777777" w:rsidTr="00324898">
        <w:trPr>
          <w:trHeight w:val="26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4133DF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 xml:space="preserve"> </w:t>
            </w:r>
            <w:r w:rsidRPr="00324898">
              <w:rPr>
                <w:rFonts w:ascii="Verdana" w:eastAsia="Times New Roman" w:hAnsi="Verdana" w:cs="Times New Roman"/>
                <w:sz w:val="15"/>
                <w:szCs w:val="15"/>
              </w:rPr>
              <w:t>Strength of Endorsement</w:t>
            </w:r>
            <w:r>
              <w:rPr>
                <w:rFonts w:ascii="Verdana" w:eastAsia="Times New Roman" w:hAnsi="Verdana" w:cs="Times New Roman"/>
                <w:sz w:val="15"/>
                <w:szCs w:val="15"/>
              </w:rPr>
              <w:t xml:space="preserve"> (added)</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13CAEAD"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Weak / Moderat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006186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he recommendation is treated as ranging from likely to improve the patient’s health to of only marginal value to the patien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4E34DD5"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ronouncement: “I’d like to try…”</w:t>
            </w:r>
          </w:p>
          <w:p w14:paraId="5F2DCE7A"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uggestion: “You might want to</w:t>
            </w:r>
          </w:p>
          <w:p w14:paraId="7B56FFF3"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hink about …”</w:t>
            </w:r>
          </w:p>
          <w:p w14:paraId="53A6011E"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roposal: “We could try …”</w:t>
            </w:r>
          </w:p>
          <w:p w14:paraId="2285AED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Offer: “I’d be willing to let you try</w:t>
            </w:r>
          </w:p>
          <w:p w14:paraId="7D91713A"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X”</w:t>
            </w:r>
          </w:p>
          <w:p w14:paraId="4FB1B954"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Assertion: “Some of my patients</w:t>
            </w:r>
          </w:p>
          <w:p w14:paraId="701F9DB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have felt that X was right for them.”</w:t>
            </w:r>
          </w:p>
        </w:tc>
      </w:tr>
      <w:tr w:rsidR="00324898" w:rsidRPr="00324898" w14:paraId="14253CE6" w14:textId="77777777" w:rsidTr="00324898">
        <w:trPr>
          <w:trHeight w:val="228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1985F7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lastRenderedPageBreak/>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D9399B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trong</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27C1B8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he recommendation is treated as a necessity or as very importan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E37F59D"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ronouncement: “I’m gonna start</w:t>
            </w:r>
          </w:p>
          <w:p w14:paraId="13D6420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you on…”</w:t>
            </w:r>
          </w:p>
          <w:p w14:paraId="1DAFF703"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uggestion: “You really ought to</w:t>
            </w:r>
          </w:p>
          <w:p w14:paraId="02A3FA3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ry …”</w:t>
            </w:r>
          </w:p>
          <w:p w14:paraId="67C2FECC"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roposal: “Shall we start on …”</w:t>
            </w:r>
          </w:p>
          <w:p w14:paraId="3EB5CAC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Offer: “I could give you …”</w:t>
            </w:r>
          </w:p>
          <w:p w14:paraId="5F301525"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Assertion: “Most people find that</w:t>
            </w:r>
          </w:p>
          <w:p w14:paraId="52A80DC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X is a good fit.”</w:t>
            </w:r>
          </w:p>
        </w:tc>
      </w:tr>
      <w:tr w:rsidR="00324898" w:rsidRPr="00324898" w14:paraId="7AD934DE" w14:textId="77777777" w:rsidTr="00324898">
        <w:trPr>
          <w:trHeight w:val="5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39E007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Partnership Referenc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F84EF49" w14:textId="77777777" w:rsidR="00324898" w:rsidRPr="00324898" w:rsidRDefault="00324898" w:rsidP="00324898">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9DC8860"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A reference to “we” or “us” that invokes the doctor and patient (but not the doctor and other professionals or the institu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C68C84F"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Let’s see how it goes” “I’m going to treat you like you’re my sister so I want you to have the very best.”</w:t>
            </w:r>
          </w:p>
        </w:tc>
      </w:tr>
      <w:tr w:rsidR="00324898" w:rsidRPr="00324898" w14:paraId="4421C777"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9CE355C"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b/>
                <w:bCs/>
                <w:sz w:val="15"/>
                <w:szCs w:val="15"/>
              </w:rPr>
              <w:t>Patient uptak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6E20F6B"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976659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E245D73"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r>
      <w:tr w:rsidR="00324898" w:rsidRPr="00324898" w14:paraId="5A285330"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EEDED0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8AB2CB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Non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9DF360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The patient does nothing in response to the recommend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328AAAB"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w:t>
            </w:r>
          </w:p>
        </w:tc>
      </w:tr>
      <w:tr w:rsidR="00324898" w:rsidRPr="00324898" w14:paraId="43AD24D2"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80C35F2"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77E7920"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Acknowledgmen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9F9B642"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The patient’s response is not clearly understandable as acceptance but does receipt the physician’s tur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BD208EB"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Uh huh, Mm hm, “So many decisions.” “Ok”</w:t>
            </w:r>
          </w:p>
        </w:tc>
      </w:tr>
      <w:tr w:rsidR="00324898" w:rsidRPr="00324898" w14:paraId="435346EA" w14:textId="77777777" w:rsidTr="00324898">
        <w:trPr>
          <w:trHeight w:val="36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46A531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E02B282"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Acceptanc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887098F"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The patient vocally accepts the physician’s recommend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F866EBE"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Okay, That’s fine. That sounds like a good plan.</w:t>
            </w:r>
          </w:p>
        </w:tc>
      </w:tr>
      <w:tr w:rsidR="00324898" w:rsidRPr="00324898" w14:paraId="121253EE"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CD45B51"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9C02A3D"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Resistanc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C212AB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The patient vocally resists the physician’s recommendation by questioning it, challenging it, countering, proposing, or requesting an alternative medic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F70B667"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sz w:val="15"/>
                <w:szCs w:val="15"/>
              </w:rPr>
              <w:t>“I don’t need a mastectomy?”; “But I’m worried about my risk of recurrence.”</w:t>
            </w:r>
          </w:p>
        </w:tc>
      </w:tr>
      <w:tr w:rsidR="00324898" w:rsidRPr="00324898" w14:paraId="16069753"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42A8203" w14:textId="77777777" w:rsidR="00324898" w:rsidRPr="00324898" w:rsidRDefault="00324898" w:rsidP="00324898">
            <w:pPr>
              <w:spacing w:after="0" w:line="240" w:lineRule="auto"/>
              <w:rPr>
                <w:rFonts w:ascii="Times New Roman" w:eastAsia="Times New Roman" w:hAnsi="Times New Roman" w:cs="Times New Roman"/>
                <w:sz w:val="24"/>
                <w:szCs w:val="24"/>
              </w:rPr>
            </w:pPr>
            <w:r>
              <w:rPr>
                <w:rFonts w:ascii="Verdana" w:eastAsia="Times New Roman" w:hAnsi="Verdana" w:cs="Times New Roman"/>
                <w:b/>
                <w:bCs/>
                <w:color w:val="333333"/>
                <w:sz w:val="15"/>
                <w:szCs w:val="15"/>
              </w:rPr>
              <w:t>Initiator</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4DCAA1E7"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Instigator / Initiator </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1B1FB93" w14:textId="77777777" w:rsidR="00324898" w:rsidRPr="00324898" w:rsidRDefault="00324898" w:rsidP="00324898">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40D1C61" w14:textId="77777777" w:rsidR="00324898" w:rsidRPr="00324898" w:rsidRDefault="00324898" w:rsidP="00324898">
            <w:pPr>
              <w:spacing w:after="0" w:line="240" w:lineRule="auto"/>
              <w:rPr>
                <w:rFonts w:ascii="Times New Roman" w:eastAsia="Times New Roman" w:hAnsi="Times New Roman" w:cs="Times New Roman"/>
                <w:sz w:val="24"/>
                <w:szCs w:val="24"/>
              </w:rPr>
            </w:pPr>
          </w:p>
        </w:tc>
      </w:tr>
      <w:tr w:rsidR="00841347" w:rsidRPr="00324898" w14:paraId="020F99F9"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5E7F5B7" w14:textId="77777777" w:rsidR="00841347" w:rsidRPr="00324898" w:rsidRDefault="00841347" w:rsidP="00841347">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ECA278C" w14:textId="4C645A6E" w:rsidR="00841347" w:rsidRPr="00324898" w:rsidRDefault="00841347" w:rsidP="00841347">
            <w:pPr>
              <w:spacing w:after="0" w:line="240" w:lineRule="auto"/>
              <w:rPr>
                <w:rFonts w:ascii="Times New Roman" w:eastAsia="Times New Roman" w:hAnsi="Times New Roman" w:cs="Times New Roman"/>
                <w:sz w:val="24"/>
                <w:szCs w:val="24"/>
              </w:rPr>
            </w:pPr>
            <w:r w:rsidRPr="00FF51F2">
              <w:rPr>
                <w:rFonts w:ascii="Arial" w:hAnsi="Arial" w:cs="Arial"/>
                <w:color w:val="333333"/>
                <w:sz w:val="15"/>
                <w:szCs w:val="15"/>
              </w:rPr>
              <w:t>Clinician instigat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C5C1D4C" w14:textId="40EE1B82" w:rsidR="00841347" w:rsidRPr="00324898" w:rsidRDefault="00841347" w:rsidP="00841347">
            <w:pPr>
              <w:spacing w:after="0" w:line="240" w:lineRule="auto"/>
              <w:rPr>
                <w:rFonts w:ascii="Times New Roman" w:eastAsia="Times New Roman" w:hAnsi="Times New Roman" w:cs="Times New Roman"/>
                <w:sz w:val="24"/>
                <w:szCs w:val="24"/>
              </w:rPr>
            </w:pPr>
            <w:r>
              <w:rPr>
                <w:rFonts w:ascii="Arial" w:hAnsi="Arial" w:cs="Arial"/>
                <w:sz w:val="15"/>
                <w:szCs w:val="15"/>
              </w:rPr>
              <w:t>The clinician starts the discussion about treatment choice, leading the conversation. Can be any category, from suggestion, offer of comparable options, pronouncement, etc.</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64DCB4C3" w14:textId="09A21323" w:rsidR="00841347" w:rsidRPr="00324898" w:rsidRDefault="00841347" w:rsidP="00841347">
            <w:pPr>
              <w:spacing w:after="0" w:line="240" w:lineRule="auto"/>
              <w:rPr>
                <w:rFonts w:ascii="Times New Roman" w:eastAsia="Times New Roman" w:hAnsi="Times New Roman" w:cs="Times New Roman"/>
                <w:sz w:val="24"/>
                <w:szCs w:val="24"/>
              </w:rPr>
            </w:pPr>
            <w:r>
              <w:rPr>
                <w:rFonts w:ascii="Arial" w:hAnsi="Arial" w:cs="Arial"/>
                <w:sz w:val="15"/>
                <w:szCs w:val="15"/>
              </w:rPr>
              <w:t xml:space="preserve">“have you thought about what choice you might want?” or “you are an excellent candidate for a lumpectomy.”  </w:t>
            </w:r>
          </w:p>
        </w:tc>
      </w:tr>
      <w:tr w:rsidR="00841347" w:rsidRPr="00324898" w14:paraId="6BAEB175"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B92A5F9" w14:textId="77777777" w:rsidR="00841347" w:rsidRPr="00324898" w:rsidRDefault="00841347" w:rsidP="00841347">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33F603FF" w14:textId="7E48EFEE" w:rsidR="00841347" w:rsidRPr="00324898" w:rsidRDefault="00841347" w:rsidP="00841347">
            <w:pPr>
              <w:spacing w:after="0" w:line="240" w:lineRule="auto"/>
              <w:rPr>
                <w:rFonts w:ascii="Times New Roman" w:eastAsia="Times New Roman" w:hAnsi="Times New Roman" w:cs="Times New Roman"/>
                <w:sz w:val="24"/>
                <w:szCs w:val="24"/>
              </w:rPr>
            </w:pPr>
            <w:r w:rsidRPr="00FF51F2">
              <w:rPr>
                <w:rFonts w:ascii="Arial" w:hAnsi="Arial" w:cs="Arial"/>
                <w:color w:val="333333"/>
                <w:sz w:val="15"/>
                <w:szCs w:val="15"/>
              </w:rPr>
              <w:t>Patient instigat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0042382" w14:textId="4F296A1B" w:rsidR="00841347" w:rsidRPr="00324898" w:rsidRDefault="00841347" w:rsidP="00841347">
            <w:pPr>
              <w:spacing w:after="0" w:line="240" w:lineRule="auto"/>
              <w:rPr>
                <w:rFonts w:ascii="Times New Roman" w:eastAsia="Times New Roman" w:hAnsi="Times New Roman" w:cs="Times New Roman"/>
                <w:sz w:val="24"/>
                <w:szCs w:val="24"/>
              </w:rPr>
            </w:pPr>
            <w:r>
              <w:rPr>
                <w:rFonts w:ascii="Arial" w:hAnsi="Arial" w:cs="Arial"/>
                <w:sz w:val="15"/>
                <w:szCs w:val="15"/>
              </w:rPr>
              <w:t>The patient starts the discussion about treatment choice, leading the convers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39D2EBD9" w14:textId="02D87656" w:rsidR="00841347" w:rsidRPr="00324898" w:rsidRDefault="00841347" w:rsidP="00841347">
            <w:pPr>
              <w:spacing w:after="0" w:line="240" w:lineRule="auto"/>
              <w:rPr>
                <w:rFonts w:ascii="Times New Roman" w:eastAsia="Times New Roman" w:hAnsi="Times New Roman" w:cs="Times New Roman"/>
                <w:sz w:val="24"/>
                <w:szCs w:val="24"/>
              </w:rPr>
            </w:pPr>
            <w:r w:rsidRPr="00F2012A">
              <w:rPr>
                <w:rFonts w:ascii="Arial" w:hAnsi="Arial" w:cs="Arial"/>
                <w:sz w:val="15"/>
                <w:szCs w:val="15"/>
              </w:rPr>
              <w:t>“I think I want a mastectomy.”</w:t>
            </w:r>
          </w:p>
        </w:tc>
      </w:tr>
      <w:tr w:rsidR="00841347" w:rsidRPr="00324898" w14:paraId="2972E6D4"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7DAC41A" w14:textId="77777777" w:rsidR="00841347" w:rsidRPr="00324898" w:rsidRDefault="00841347" w:rsidP="00841347">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EA1D0D2" w14:textId="57068EC8" w:rsidR="00841347" w:rsidRPr="00324898" w:rsidRDefault="00841347" w:rsidP="00841347">
            <w:pPr>
              <w:spacing w:after="0" w:line="240" w:lineRule="auto"/>
              <w:rPr>
                <w:rFonts w:ascii="Times New Roman" w:eastAsia="Times New Roman" w:hAnsi="Times New Roman" w:cs="Times New Roman"/>
                <w:sz w:val="24"/>
                <w:szCs w:val="24"/>
              </w:rPr>
            </w:pPr>
            <w:r w:rsidRPr="00FF51F2">
              <w:rPr>
                <w:rFonts w:ascii="Arial" w:hAnsi="Arial" w:cs="Arial"/>
                <w:color w:val="333333"/>
                <w:sz w:val="15"/>
                <w:szCs w:val="15"/>
              </w:rPr>
              <w:t>Family member or friend instigat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0D4C4AE" w14:textId="31A07097" w:rsidR="00841347" w:rsidRPr="00324898" w:rsidRDefault="00841347" w:rsidP="00841347">
            <w:pPr>
              <w:spacing w:after="0" w:line="240" w:lineRule="auto"/>
              <w:rPr>
                <w:rFonts w:ascii="Times New Roman" w:eastAsia="Times New Roman" w:hAnsi="Times New Roman" w:cs="Times New Roman"/>
                <w:sz w:val="24"/>
                <w:szCs w:val="24"/>
              </w:rPr>
            </w:pPr>
            <w:r>
              <w:rPr>
                <w:rFonts w:ascii="Arial" w:hAnsi="Arial" w:cs="Arial"/>
                <w:sz w:val="15"/>
                <w:szCs w:val="15"/>
              </w:rPr>
              <w:t>A family member or supportive other starts the discussion about treatment choic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D8A307D" w14:textId="730C13D7" w:rsidR="00841347" w:rsidRPr="00324898" w:rsidRDefault="00841347" w:rsidP="00841347">
            <w:pPr>
              <w:spacing w:after="0" w:line="240" w:lineRule="auto"/>
              <w:rPr>
                <w:rFonts w:ascii="Times New Roman" w:eastAsia="Times New Roman" w:hAnsi="Times New Roman" w:cs="Times New Roman"/>
                <w:sz w:val="24"/>
                <w:szCs w:val="24"/>
              </w:rPr>
            </w:pPr>
            <w:r>
              <w:rPr>
                <w:rFonts w:ascii="Arial" w:hAnsi="Arial" w:cs="Arial"/>
                <w:sz w:val="15"/>
                <w:szCs w:val="15"/>
              </w:rPr>
              <w:t>“She’s thought about it and is leaning toward a lumpectomy.”</w:t>
            </w:r>
          </w:p>
        </w:tc>
      </w:tr>
      <w:tr w:rsidR="00324898" w:rsidRPr="00324898" w14:paraId="3404B53E"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380E2E6E"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b/>
                <w:bCs/>
                <w:color w:val="333333"/>
                <w:sz w:val="15"/>
                <w:szCs w:val="15"/>
              </w:rPr>
              <w:t>Time to deliberate</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317FC85"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Deliberat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A3F2388"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he surgeon explicitly encourages the patient to take time to think through her option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342C824"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You have time to think this through. Let’s meet again/talk again after you think about these options.” “We can schedule now if you want, but if you want to consider all these options, you do not have to decide now and you can call me.”</w:t>
            </w:r>
          </w:p>
        </w:tc>
      </w:tr>
      <w:tr w:rsidR="00324898" w:rsidRPr="00324898" w14:paraId="31E137EB"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33A9CCCA" w14:textId="77777777" w:rsidR="00324898" w:rsidRPr="00324898" w:rsidRDefault="00324898" w:rsidP="00324898">
            <w:pPr>
              <w:spacing w:after="0" w:line="240" w:lineRule="auto"/>
              <w:rPr>
                <w:rFonts w:ascii="Times New Roman" w:eastAsia="Times New Roman" w:hAnsi="Times New Roman" w:cs="Times New Roman"/>
                <w:b/>
                <w:sz w:val="24"/>
                <w:szCs w:val="24"/>
              </w:rPr>
            </w:pPr>
            <w:r w:rsidRPr="00324898">
              <w:rPr>
                <w:rFonts w:ascii="Verdana" w:eastAsia="Times New Roman" w:hAnsi="Verdana" w:cs="Times New Roman"/>
                <w:b/>
                <w:color w:val="333333"/>
                <w:sz w:val="15"/>
                <w:szCs w:val="15"/>
              </w:rPr>
              <w:lastRenderedPageBreak/>
              <w:t>Patient preferenc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42233E2"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tatement</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7F2D180D"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Patient clearly states preferenc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0009859"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I’d rather live ten years playing tennis than have a stunted serve for the rest of my life.”</w:t>
            </w:r>
          </w:p>
        </w:tc>
      </w:tr>
      <w:tr w:rsidR="00324898" w:rsidRPr="00324898" w14:paraId="4B0B0B4D" w14:textId="77777777" w:rsidTr="00324898">
        <w:trPr>
          <w:trHeight w:val="740"/>
        </w:trPr>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282B04F2" w14:textId="77777777" w:rsidR="00324898" w:rsidRPr="00324898" w:rsidRDefault="00324898" w:rsidP="00324898">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15697FA0"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Incorporates</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0B51CA16"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Surgeon incorporates patient’s preferences into discussion</w:t>
            </w:r>
          </w:p>
        </w:tc>
        <w:tc>
          <w:tcPr>
            <w:tcW w:w="0" w:type="auto"/>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hideMark/>
          </w:tcPr>
          <w:p w14:paraId="5BC260DE" w14:textId="77777777" w:rsidR="00324898" w:rsidRPr="00324898" w:rsidRDefault="00324898" w:rsidP="00324898">
            <w:pPr>
              <w:spacing w:after="0" w:line="240" w:lineRule="auto"/>
              <w:rPr>
                <w:rFonts w:ascii="Times New Roman" w:eastAsia="Times New Roman" w:hAnsi="Times New Roman" w:cs="Times New Roman"/>
                <w:sz w:val="24"/>
                <w:szCs w:val="24"/>
              </w:rPr>
            </w:pPr>
            <w:r w:rsidRPr="00324898">
              <w:rPr>
                <w:rFonts w:ascii="Verdana" w:eastAsia="Times New Roman" w:hAnsi="Verdana" w:cs="Times New Roman"/>
                <w:color w:val="333333"/>
                <w:sz w:val="15"/>
                <w:szCs w:val="15"/>
              </w:rPr>
              <w:t>“This surgery will not affect your tennis serve.”</w:t>
            </w:r>
          </w:p>
        </w:tc>
      </w:tr>
    </w:tbl>
    <w:p w14:paraId="01BD5CF9" w14:textId="77777777" w:rsidR="00DC63F0" w:rsidRDefault="00DC63F0"/>
    <w:sectPr w:rsidR="00DC63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898"/>
    <w:rsid w:val="00324898"/>
    <w:rsid w:val="003673DE"/>
    <w:rsid w:val="00841347"/>
    <w:rsid w:val="0096051F"/>
    <w:rsid w:val="00D83304"/>
    <w:rsid w:val="00DC63F0"/>
    <w:rsid w:val="00E54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66EB8"/>
  <w15:chartTrackingRefBased/>
  <w15:docId w15:val="{5B80FF49-E175-4020-9A40-818835C3A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2489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96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ti, Mary</dc:creator>
  <cp:keywords/>
  <dc:description/>
  <cp:lastModifiedBy>Politi, Mary</cp:lastModifiedBy>
  <cp:revision>3</cp:revision>
  <dcterms:created xsi:type="dcterms:W3CDTF">2021-08-27T11:54:00Z</dcterms:created>
  <dcterms:modified xsi:type="dcterms:W3CDTF">2021-08-27T11:55:00Z</dcterms:modified>
</cp:coreProperties>
</file>